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716" w:rsidRPr="0089290D" w:rsidRDefault="00164267" w:rsidP="00257716">
      <w:pPr>
        <w:pStyle w:val="a5"/>
        <w:spacing w:line="480" w:lineRule="auto"/>
        <w:rPr>
          <w:color w:val="000000" w:themeColor="text1"/>
          <w:sz w:val="24"/>
          <w:szCs w:val="24"/>
        </w:rPr>
      </w:pPr>
      <w:r w:rsidRPr="00164267">
        <w:rPr>
          <w:b/>
          <w:color w:val="000000" w:themeColor="text1"/>
          <w:sz w:val="24"/>
          <w:szCs w:val="24"/>
        </w:rPr>
        <w:t>Supplementary Table S</w:t>
      </w:r>
      <w:r>
        <w:rPr>
          <w:rFonts w:hint="eastAsia"/>
          <w:b/>
          <w:color w:val="000000" w:themeColor="text1"/>
          <w:sz w:val="24"/>
          <w:szCs w:val="24"/>
        </w:rPr>
        <w:t>2</w:t>
      </w:r>
      <w:r w:rsidR="00257716" w:rsidRPr="0089290D">
        <w:rPr>
          <w:color w:val="000000" w:themeColor="text1"/>
          <w:sz w:val="24"/>
          <w:szCs w:val="24"/>
        </w:rPr>
        <w:t>. Clinical characteristics of patients</w:t>
      </w:r>
      <w:r w:rsidR="00257716" w:rsidRPr="0089290D">
        <w:rPr>
          <w:rFonts w:hint="eastAsia"/>
          <w:color w:val="000000" w:themeColor="text1"/>
          <w:sz w:val="24"/>
          <w:szCs w:val="24"/>
        </w:rPr>
        <w:t xml:space="preserve"> with t</w:t>
      </w:r>
      <w:r w:rsidR="00257716" w:rsidRPr="0089290D">
        <w:rPr>
          <w:color w:val="000000" w:themeColor="text1"/>
          <w:sz w:val="24"/>
          <w:szCs w:val="24"/>
        </w:rPr>
        <w:t>emporal lobe epilepsy</w:t>
      </w:r>
    </w:p>
    <w:tbl>
      <w:tblPr>
        <w:tblW w:w="0" w:type="auto"/>
        <w:tblLook w:val="04A0"/>
      </w:tblPr>
      <w:tblGrid>
        <w:gridCol w:w="569"/>
        <w:gridCol w:w="668"/>
        <w:gridCol w:w="1706"/>
        <w:gridCol w:w="964"/>
        <w:gridCol w:w="2155"/>
        <w:gridCol w:w="1165"/>
        <w:gridCol w:w="1295"/>
      </w:tblGrid>
      <w:tr w:rsidR="00257716" w:rsidRPr="0089290D" w:rsidTr="006D11BB">
        <w:trPr>
          <w:trHeight w:val="360"/>
        </w:trPr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Age at surgery (years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Course (years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AEDs before surgery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esected tissu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Pathologic result</w:t>
            </w:r>
          </w:p>
        </w:tc>
      </w:tr>
      <w:tr w:rsidR="00257716" w:rsidRPr="0089290D" w:rsidTr="006D11BB">
        <w:trPr>
          <w:trHeight w:val="307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27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 xml:space="preserve">CBZ, 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LTG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, CLZ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</w:t>
            </w:r>
          </w:p>
        </w:tc>
      </w:tr>
      <w:tr w:rsidR="00257716" w:rsidRPr="0089290D" w:rsidTr="006D11BB">
        <w:trPr>
          <w:trHeight w:val="285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31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 xml:space="preserve">CBZ, 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LTG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, PHT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, ND</w:t>
            </w:r>
          </w:p>
        </w:tc>
      </w:tr>
      <w:tr w:rsidR="00257716" w:rsidRPr="0089290D" w:rsidTr="006D11BB">
        <w:trPr>
          <w:trHeight w:val="285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 xml:space="preserve">CBZ, 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PHT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, TPM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</w:t>
            </w:r>
          </w:p>
        </w:tc>
      </w:tr>
      <w:tr w:rsidR="00257716" w:rsidRPr="0089290D" w:rsidTr="006D11BB">
        <w:trPr>
          <w:trHeight w:val="285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27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CBZ, PHT, VPA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L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</w:t>
            </w:r>
          </w:p>
        </w:tc>
      </w:tr>
      <w:tr w:rsidR="00257716" w:rsidRPr="0089290D" w:rsidTr="006D11BB">
        <w:trPr>
          <w:trHeight w:val="285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OXC, VPA, TPM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, ND</w:t>
            </w:r>
          </w:p>
        </w:tc>
      </w:tr>
      <w:tr w:rsidR="00257716" w:rsidRPr="0089290D" w:rsidTr="006D11BB">
        <w:trPr>
          <w:trHeight w:val="285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OXC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 xml:space="preserve"> PHT, VPA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, ND</w:t>
            </w:r>
          </w:p>
        </w:tc>
      </w:tr>
      <w:tr w:rsidR="00257716" w:rsidRPr="0089290D" w:rsidTr="006D11BB">
        <w:trPr>
          <w:trHeight w:val="285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22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OXC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 xml:space="preserve"> VPA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, TPM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L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, ND</w:t>
            </w:r>
          </w:p>
        </w:tc>
      </w:tr>
      <w:tr w:rsidR="00257716" w:rsidRPr="0089290D" w:rsidTr="006D11BB">
        <w:trPr>
          <w:trHeight w:val="285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OXC, VPA, LTG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L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</w:t>
            </w:r>
          </w:p>
        </w:tc>
      </w:tr>
      <w:tr w:rsidR="00257716" w:rsidRPr="0089290D" w:rsidTr="006D11BB">
        <w:trPr>
          <w:trHeight w:val="341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35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CBZ, VPA, CLZ, TPM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L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</w:t>
            </w: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, ND</w:t>
            </w:r>
          </w:p>
        </w:tc>
      </w:tr>
      <w:tr w:rsidR="00257716" w:rsidRPr="0089290D" w:rsidTr="006D11BB">
        <w:trPr>
          <w:trHeight w:val="341"/>
        </w:trPr>
        <w:tc>
          <w:tcPr>
            <w:tcW w:w="569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668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70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96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15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OXC, VPA, PHT</w:t>
            </w:r>
          </w:p>
        </w:tc>
        <w:tc>
          <w:tcPr>
            <w:tcW w:w="116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295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, ND</w:t>
            </w:r>
          </w:p>
        </w:tc>
      </w:tr>
      <w:tr w:rsidR="00257716" w:rsidRPr="0089290D" w:rsidTr="006D11BB">
        <w:trPr>
          <w:trHeight w:val="341"/>
        </w:trPr>
        <w:tc>
          <w:tcPr>
            <w:tcW w:w="569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VPA, OXC, TPM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G, NL, ND</w:t>
            </w:r>
          </w:p>
        </w:tc>
      </w:tr>
    </w:tbl>
    <w:p w:rsidR="00257716" w:rsidRPr="0089290D" w:rsidRDefault="00257716" w:rsidP="0025771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9290D">
        <w:rPr>
          <w:rFonts w:ascii="Times New Roman" w:hAnsi="Times New Roman" w:hint="eastAsia"/>
          <w:color w:val="000000" w:themeColor="text1"/>
          <w:sz w:val="24"/>
          <w:szCs w:val="24"/>
        </w:rPr>
        <w:t>f</w:t>
      </w:r>
      <w:r w:rsidRPr="0089290D">
        <w:rPr>
          <w:rFonts w:ascii="Times New Roman" w:hAnsi="Times New Roman"/>
          <w:color w:val="000000" w:themeColor="text1"/>
          <w:sz w:val="24"/>
          <w:szCs w:val="24"/>
        </w:rPr>
        <w:t xml:space="preserve">: female, </w:t>
      </w:r>
      <w:r w:rsidRPr="0089290D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Pr="0089290D">
        <w:rPr>
          <w:rFonts w:ascii="Times New Roman" w:hAnsi="Times New Roman"/>
          <w:color w:val="000000" w:themeColor="text1"/>
          <w:sz w:val="24"/>
          <w:szCs w:val="24"/>
        </w:rPr>
        <w:t xml:space="preserve">: male, AEDs: anti-epileptic drugs, CBZ: carbamazepine, VPA: valproic acid, PHT: phenytoin, CLZ: clonazepam, LTG: lamotrigine, OXC: oxcarbazepine, TPM: topiramate, LTN: left temporal neocortex, RTN: right temporal neocortex, G: gliosis, NL: neuronal loss, ND: neuronal degeneration. </w:t>
      </w:r>
    </w:p>
    <w:p w:rsidR="00257716" w:rsidRPr="00257716" w:rsidRDefault="00257716"/>
    <w:sectPr w:rsidR="00257716" w:rsidRPr="00257716" w:rsidSect="00C25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3DA3" w:rsidRDefault="00C33DA3" w:rsidP="00257716">
      <w:r>
        <w:separator/>
      </w:r>
    </w:p>
  </w:endnote>
  <w:endnote w:type="continuationSeparator" w:id="1">
    <w:p w:rsidR="00C33DA3" w:rsidRDefault="00C33DA3" w:rsidP="002577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3DA3" w:rsidRDefault="00C33DA3" w:rsidP="00257716">
      <w:r>
        <w:separator/>
      </w:r>
    </w:p>
  </w:footnote>
  <w:footnote w:type="continuationSeparator" w:id="1">
    <w:p w:rsidR="00C33DA3" w:rsidRDefault="00C33DA3" w:rsidP="002577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E8B04192-2895-46A6-9A27-BC417E8E2D7B}"/>
    <w:docVar w:name="KY_MEDREF_VERSION" w:val="3"/>
  </w:docVars>
  <w:rsids>
    <w:rsidRoot w:val="00257716"/>
    <w:rsid w:val="00164267"/>
    <w:rsid w:val="00257716"/>
    <w:rsid w:val="0030620F"/>
    <w:rsid w:val="003F321C"/>
    <w:rsid w:val="0060434B"/>
    <w:rsid w:val="007001DE"/>
    <w:rsid w:val="009C6C37"/>
    <w:rsid w:val="00B4270A"/>
    <w:rsid w:val="00B54093"/>
    <w:rsid w:val="00C258A7"/>
    <w:rsid w:val="00C33DA3"/>
    <w:rsid w:val="00C50001"/>
    <w:rsid w:val="00D63EA4"/>
    <w:rsid w:val="00FC0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7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77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7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7716"/>
    <w:rPr>
      <w:sz w:val="18"/>
      <w:szCs w:val="18"/>
    </w:rPr>
  </w:style>
  <w:style w:type="paragraph" w:customStyle="1" w:styleId="a5">
    <w:name w:val="表格标题"/>
    <w:basedOn w:val="a"/>
    <w:autoRedefine/>
    <w:rsid w:val="00257716"/>
    <w:pPr>
      <w:snapToGrid w:val="0"/>
      <w:spacing w:line="360" w:lineRule="auto"/>
      <w:jc w:val="left"/>
    </w:pPr>
    <w:rPr>
      <w:rFonts w:ascii="Times New Roman" w:eastAsia="楷体" w:hAnsi="Times New Roman" w:cs="Times New Roman"/>
      <w:color w:val="00000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tao</dc:creator>
  <cp:keywords/>
  <dc:description/>
  <cp:lastModifiedBy>xutao</cp:lastModifiedBy>
  <cp:revision>6</cp:revision>
  <dcterms:created xsi:type="dcterms:W3CDTF">2021-07-24T02:51:00Z</dcterms:created>
  <dcterms:modified xsi:type="dcterms:W3CDTF">2021-08-05T15:11:00Z</dcterms:modified>
</cp:coreProperties>
</file>